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599DE" w14:textId="77777777" w:rsidR="006D3029" w:rsidRDefault="006D3029"/>
    <w:p w14:paraId="1BF33D42" w14:textId="77777777" w:rsidR="00A15713" w:rsidRPr="00112377" w:rsidRDefault="00A15713" w:rsidP="00A15713">
      <w:pPr>
        <w:rPr>
          <w:rFonts w:ascii="Times New Roman" w:hAnsi="Times New Roman" w:cs="Times New Roman"/>
          <w:sz w:val="24"/>
          <w:szCs w:val="24"/>
        </w:rPr>
      </w:pPr>
    </w:p>
    <w:p w14:paraId="5D81D535" w14:textId="77777777" w:rsidR="00A15713" w:rsidRPr="00112377" w:rsidRDefault="00A15713" w:rsidP="00A15713">
      <w:pPr>
        <w:rPr>
          <w:rFonts w:ascii="Times New Roman" w:hAnsi="Times New Roman" w:cs="Times New Roman"/>
          <w:sz w:val="24"/>
          <w:szCs w:val="24"/>
        </w:rPr>
      </w:pPr>
    </w:p>
    <w:p w14:paraId="58DD2FFD" w14:textId="648A267F" w:rsidR="00A15713" w:rsidRPr="00112377" w:rsidRDefault="00B10EA9" w:rsidP="00A157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15713" w:rsidRPr="0011237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A15713" w:rsidRPr="00112377">
        <w:rPr>
          <w:rFonts w:ascii="Times New Roman" w:hAnsi="Times New Roman" w:cs="Times New Roman"/>
          <w:sz w:val="24"/>
          <w:szCs w:val="24"/>
        </w:rPr>
        <w:t xml:space="preserve">:  </w:t>
      </w:r>
      <w:r w:rsidR="00A15713">
        <w:rPr>
          <w:rFonts w:ascii="Times New Roman" w:hAnsi="Times New Roman" w:cs="Times New Roman"/>
          <w:sz w:val="24"/>
          <w:szCs w:val="24"/>
        </w:rPr>
        <w:t>Latent class profile model statistics for different number of profiles. AIC – alkaline information criterion, BIC – Bayesian information criteria, LL – log-likelihood.</w:t>
      </w:r>
      <w:r w:rsidR="00E050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50A6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E050A6">
        <w:rPr>
          <w:rFonts w:ascii="Times New Roman" w:hAnsi="Times New Roman" w:cs="Times New Roman"/>
          <w:sz w:val="24"/>
          <w:szCs w:val="24"/>
        </w:rPr>
        <w:t xml:space="preserve"> – degrees of freedom.</w:t>
      </w:r>
    </w:p>
    <w:tbl>
      <w:tblPr>
        <w:tblW w:w="5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196"/>
        <w:gridCol w:w="1354"/>
        <w:gridCol w:w="1116"/>
        <w:gridCol w:w="1116"/>
      </w:tblGrid>
      <w:tr w:rsidR="00A15713" w:rsidRPr="00D86A2D" w14:paraId="15EEED03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86DFAB" w14:textId="5AC2243E" w:rsidR="00A15713" w:rsidRPr="00D86A2D" w:rsidRDefault="00A15713" w:rsidP="00432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fil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3F6609" w14:textId="47545B08" w:rsidR="00A15713" w:rsidRPr="00D86A2D" w:rsidRDefault="00A15713" w:rsidP="00432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L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3A229E" w14:textId="77777777" w:rsidR="00A15713" w:rsidRPr="00D86A2D" w:rsidRDefault="00A15713" w:rsidP="00432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4EB57B" w14:textId="77777777" w:rsidR="00A15713" w:rsidRPr="00D86A2D" w:rsidRDefault="00A15713" w:rsidP="00432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94FE5C" w14:textId="77777777" w:rsidR="00A15713" w:rsidRPr="00D86A2D" w:rsidRDefault="00A15713" w:rsidP="00432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C</w:t>
            </w:r>
          </w:p>
        </w:tc>
      </w:tr>
      <w:tr w:rsidR="00A15713" w:rsidRPr="00D86A2D" w14:paraId="0B8DA763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A073A8D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25DD803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7291.1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34CC0B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84C3DA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40.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5A2D6E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78.69</w:t>
            </w:r>
          </w:p>
        </w:tc>
      </w:tr>
      <w:tr w:rsidR="00A15713" w:rsidRPr="00D86A2D" w14:paraId="7E2A5B0C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45B2CF2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8D831A8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836.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F5C988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413587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10.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AF750D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91.7</w:t>
            </w:r>
          </w:p>
        </w:tc>
      </w:tr>
      <w:tr w:rsidR="00A15713" w:rsidRPr="00D86A2D" w14:paraId="4267D163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9F3C7C8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441733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700.4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73AEDAC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BCB9C6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58.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2FB60C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82.88</w:t>
            </w:r>
          </w:p>
        </w:tc>
      </w:tr>
      <w:tr w:rsidR="00A15713" w:rsidRPr="00D86A2D" w14:paraId="70880DAF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D89384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69FEC8B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641.8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42762E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BC627C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61.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1AE320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28.45</w:t>
            </w:r>
          </w:p>
        </w:tc>
      </w:tr>
      <w:tr w:rsidR="00A15713" w:rsidRPr="00D86A2D" w14:paraId="67AFB0DD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81D46F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BF627E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613.6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325024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396326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25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9D7C20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34.78</w:t>
            </w:r>
          </w:p>
        </w:tc>
      </w:tr>
      <w:tr w:rsidR="00A15713" w:rsidRPr="00D86A2D" w14:paraId="3A590BA2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A20F4F0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D616F2F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596.6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DF3294D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8456E6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11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068CEB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63.58</w:t>
            </w:r>
          </w:p>
        </w:tc>
      </w:tr>
      <w:tr w:rsidR="00A15713" w:rsidRPr="00D86A2D" w14:paraId="5F9B1422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200DDD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9C079C1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580.2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0BA9DF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8091CC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98.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662B61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93.48</w:t>
            </w:r>
          </w:p>
        </w:tc>
      </w:tr>
      <w:tr w:rsidR="00A15713" w:rsidRPr="00D86A2D" w14:paraId="5693617F" w14:textId="77777777" w:rsidTr="00E050A6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604BC5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847A23B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551.0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F2766DC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A1CCF3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60.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408DF9" w14:textId="77777777" w:rsidR="00A15713" w:rsidRPr="00D86A2D" w:rsidRDefault="00A15713" w:rsidP="004322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8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97.82</w:t>
            </w:r>
          </w:p>
        </w:tc>
      </w:tr>
    </w:tbl>
    <w:p w14:paraId="25C3E9F7" w14:textId="77777777" w:rsidR="00A15713" w:rsidRDefault="00A15713"/>
    <w:p w14:paraId="03B6EEC9" w14:textId="77777777" w:rsidR="00A15713" w:rsidRDefault="00A15713"/>
    <w:p w14:paraId="3CF23F68" w14:textId="645204BB" w:rsidR="00C93549" w:rsidRDefault="006F0AD6" w:rsidP="00C93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commentRangeStart w:id="0"/>
      <w:r w:rsidR="00C93549">
        <w:rPr>
          <w:rFonts w:ascii="Times New Roman" w:hAnsi="Times New Roman" w:cs="Times New Roman"/>
          <w:sz w:val="24"/>
          <w:szCs w:val="24"/>
        </w:rPr>
        <w:t xml:space="preserve">: </w:t>
      </w:r>
      <w:commentRangeEnd w:id="0"/>
      <w:r w:rsidR="002359A6">
        <w:rPr>
          <w:rStyle w:val="CommentReference"/>
        </w:rPr>
        <w:commentReference w:id="0"/>
      </w:r>
      <w:r w:rsidR="00C93549">
        <w:rPr>
          <w:rFonts w:ascii="Times New Roman" w:hAnsi="Times New Roman" w:cs="Times New Roman"/>
          <w:sz w:val="24"/>
          <w:szCs w:val="24"/>
        </w:rPr>
        <w:t>Latent profiles of determinants of fatigue. Male gender (covariate in latent model) plotted against each latent profile – low fatigue, at risk, active IBD, poor mental health.</w:t>
      </w:r>
    </w:p>
    <w:p w14:paraId="34773F97" w14:textId="1D2C7679" w:rsidR="00C93549" w:rsidRDefault="00C93549" w:rsidP="00C93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DC9D320" wp14:editId="64F975E2">
            <wp:extent cx="5160455" cy="3752850"/>
            <wp:effectExtent l="0" t="0" r="2540" b="0"/>
            <wp:docPr id="782494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49416" name="Picture 782494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399" cy="3754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F5048" w14:textId="77777777" w:rsidR="00C93549" w:rsidRDefault="00C93549" w:rsidP="00C93549">
      <w:pPr>
        <w:rPr>
          <w:rFonts w:ascii="Times New Roman" w:hAnsi="Times New Roman" w:cs="Times New Roman"/>
          <w:sz w:val="24"/>
          <w:szCs w:val="24"/>
        </w:rPr>
      </w:pPr>
    </w:p>
    <w:p w14:paraId="7547BE7B" w14:textId="2DAD13F6" w:rsidR="00C93549" w:rsidRDefault="006F0AD6" w:rsidP="00C93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 w:rsidR="00C93549">
        <w:rPr>
          <w:rFonts w:ascii="Times New Roman" w:hAnsi="Times New Roman" w:cs="Times New Roman"/>
          <w:sz w:val="24"/>
          <w:szCs w:val="24"/>
        </w:rPr>
        <w:t xml:space="preserve">: Latent profiles of determinants of fatigue. Body mass index over </w:t>
      </w:r>
      <w:proofErr w:type="gramStart"/>
      <w:r w:rsidR="00C93549">
        <w:rPr>
          <w:rFonts w:ascii="Times New Roman" w:hAnsi="Times New Roman" w:cs="Times New Roman"/>
          <w:sz w:val="24"/>
          <w:szCs w:val="24"/>
        </w:rPr>
        <w:t>twenty five</w:t>
      </w:r>
      <w:proofErr w:type="gramEnd"/>
      <w:r w:rsidR="00C93549">
        <w:rPr>
          <w:rFonts w:ascii="Times New Roman" w:hAnsi="Times New Roman" w:cs="Times New Roman"/>
          <w:sz w:val="24"/>
          <w:szCs w:val="24"/>
        </w:rPr>
        <w:t xml:space="preserve"> (covariate in latent model) plotted against each latent profile – low fatigue, at risk, active IBD, poor mental health.</w:t>
      </w:r>
    </w:p>
    <w:p w14:paraId="2E6CA86E" w14:textId="3AB50C3B" w:rsidR="00E31FF7" w:rsidRDefault="00E31FF7" w:rsidP="00C93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AD2DFA5" wp14:editId="04BA1BCB">
            <wp:extent cx="4885405" cy="3552825"/>
            <wp:effectExtent l="0" t="0" r="0" b="0"/>
            <wp:docPr id="4086749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674952" name="Picture 4086749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572" cy="355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0BDE7" w14:textId="35287391" w:rsidR="004C5091" w:rsidRPr="00E31FF7" w:rsidRDefault="006F0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</w:t>
      </w:r>
      <w:r w:rsidR="00C93549">
        <w:rPr>
          <w:rFonts w:ascii="Times New Roman" w:hAnsi="Times New Roman" w:cs="Times New Roman"/>
          <w:sz w:val="24"/>
          <w:szCs w:val="24"/>
        </w:rPr>
        <w:t>: Latent profiles of determinants of fatigue. Crohn’s disease (covariate in latent model) plotted against each latent profile – low fatigue, at risk, active IBD, poor mental health.</w:t>
      </w:r>
    </w:p>
    <w:p w14:paraId="01E685CE" w14:textId="7481B3CA" w:rsidR="00C52A79" w:rsidRDefault="00E31FF7">
      <w:r>
        <w:rPr>
          <w:noProof/>
          <w14:ligatures w14:val="standardContextual"/>
        </w:rPr>
        <w:drawing>
          <wp:inline distT="0" distB="0" distL="0" distR="0" wp14:anchorId="541A4951" wp14:editId="36D4708B">
            <wp:extent cx="5080995" cy="3695065"/>
            <wp:effectExtent l="0" t="0" r="5715" b="635"/>
            <wp:docPr id="1409501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50149" name="Picture 14095014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480" cy="370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b Venning Bryant" w:date="2023-11-01T21:22:00Z" w:initials="RB">
    <w:p w14:paraId="3680A3A9" w14:textId="77777777" w:rsidR="002359A6" w:rsidRDefault="002359A6" w:rsidP="005D6A2A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upp Figure 1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680A3A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D32EB56" w16cex:dateUtc="2023-11-01T1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80A3A9" w16cid:durableId="1D32EB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 Venning Bryant">
    <w15:presenceInfo w15:providerId="AD" w15:userId="S::a1068490@adelaide.edu.au::1173d47e-4d64-440b-8487-0c8a6586fa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B3"/>
    <w:rsid w:val="001A3150"/>
    <w:rsid w:val="001C36B3"/>
    <w:rsid w:val="002359A6"/>
    <w:rsid w:val="002B488A"/>
    <w:rsid w:val="004C5091"/>
    <w:rsid w:val="006D3029"/>
    <w:rsid w:val="006F0AD6"/>
    <w:rsid w:val="00870358"/>
    <w:rsid w:val="00A15713"/>
    <w:rsid w:val="00B10EA9"/>
    <w:rsid w:val="00B25BF0"/>
    <w:rsid w:val="00C52A79"/>
    <w:rsid w:val="00C93549"/>
    <w:rsid w:val="00E050A6"/>
    <w:rsid w:val="00E3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1BBB"/>
  <w15:chartTrackingRefBased/>
  <w15:docId w15:val="{DD14F590-06AE-4D55-90AB-ABBC20ED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A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9A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9A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nes</dc:creator>
  <cp:keywords/>
  <dc:description/>
  <cp:lastModifiedBy>Alex Barnes</cp:lastModifiedBy>
  <cp:revision>2</cp:revision>
  <dcterms:created xsi:type="dcterms:W3CDTF">2023-11-07T02:18:00Z</dcterms:created>
  <dcterms:modified xsi:type="dcterms:W3CDTF">2023-11-07T02:18:00Z</dcterms:modified>
</cp:coreProperties>
</file>